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1015B8" w14:textId="5960392B" w:rsidR="004B64D4" w:rsidRPr="009672FA" w:rsidRDefault="004B64D4" w:rsidP="009672FA">
      <w:pPr>
        <w:widowControl/>
        <w:spacing w:line="36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</w:t>
      </w:r>
      <w:r w:rsidRPr="00F54994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096DA7">
        <w:rPr>
          <w:rFonts w:ascii="Times New Roman" w:hAnsi="Times New Roman" w:cs="Times New Roman"/>
          <w:b/>
          <w:sz w:val="24"/>
          <w:szCs w:val="24"/>
        </w:rPr>
        <w:t>3</w:t>
      </w:r>
      <w:r w:rsidR="00B76548">
        <w:rPr>
          <w:rFonts w:ascii="Times New Roman" w:hAnsi="Times New Roman" w:cs="Times New Roman"/>
          <w:b/>
          <w:sz w:val="24"/>
          <w:szCs w:val="24"/>
        </w:rPr>
        <w:t>.</w:t>
      </w:r>
      <w:r w:rsidRPr="009F1F67">
        <w:rPr>
          <w:rFonts w:ascii="Times New Roman" w:hAnsi="Times New Roman" w:cs="Times New Roman"/>
          <w:sz w:val="24"/>
          <w:szCs w:val="24"/>
        </w:rPr>
        <w:t xml:space="preserve"> </w:t>
      </w:r>
      <w:r w:rsidRPr="00811E4A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811E4A">
        <w:rPr>
          <w:rFonts w:ascii="Times New Roman" w:hAnsi="Times New Roman" w:cs="Times New Roman"/>
          <w:sz w:val="24"/>
          <w:szCs w:val="24"/>
        </w:rPr>
        <w:t xml:space="preserve">revalence of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811E4A">
        <w:rPr>
          <w:rFonts w:ascii="Times New Roman" w:hAnsi="Times New Roman" w:cs="Times New Roman"/>
          <w:sz w:val="24"/>
          <w:szCs w:val="24"/>
        </w:rPr>
        <w:t>ypertensi</w:t>
      </w:r>
      <w:r>
        <w:rPr>
          <w:rFonts w:ascii="Times New Roman" w:hAnsi="Times New Roman" w:cs="Times New Roman"/>
          <w:sz w:val="24"/>
          <w:szCs w:val="24"/>
        </w:rPr>
        <w:t xml:space="preserve">on-related </w:t>
      </w:r>
      <w:r w:rsidRPr="0012260C">
        <w:rPr>
          <w:rFonts w:ascii="Times New Roman" w:hAnsi="Times New Roman" w:cs="Times New Roman"/>
          <w:sz w:val="24"/>
          <w:szCs w:val="24"/>
        </w:rPr>
        <w:t>complication</w:t>
      </w:r>
      <w:r>
        <w:rPr>
          <w:rFonts w:ascii="Times New Roman" w:hAnsi="Times New Roman" w:cs="Times New Roman"/>
          <w:sz w:val="24"/>
          <w:szCs w:val="24"/>
        </w:rPr>
        <w:t>s in the hypertensive subjects</w:t>
      </w:r>
      <w:bookmarkStart w:id="0" w:name="_GoBack"/>
      <w:bookmarkEnd w:id="0"/>
    </w:p>
    <w:tbl>
      <w:tblPr>
        <w:tblStyle w:val="a7"/>
        <w:tblW w:w="7796" w:type="dxa"/>
        <w:tblInd w:w="3539" w:type="dxa"/>
        <w:tblLook w:val="04A0" w:firstRow="1" w:lastRow="0" w:firstColumn="1" w:lastColumn="0" w:noHBand="0" w:noVBand="1"/>
      </w:tblPr>
      <w:tblGrid>
        <w:gridCol w:w="3997"/>
        <w:gridCol w:w="3799"/>
      </w:tblGrid>
      <w:tr w:rsidR="004B64D4" w14:paraId="4534E01F" w14:textId="77777777" w:rsidTr="001F5B7E">
        <w:tc>
          <w:tcPr>
            <w:tcW w:w="3997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6F1E1CF7" w14:textId="77777777" w:rsidR="004B64D4" w:rsidRPr="007F6C5F" w:rsidRDefault="004B64D4" w:rsidP="001F5B7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6C5F">
              <w:rPr>
                <w:rFonts w:ascii="Times New Roman" w:hAnsi="Times New Roman" w:cs="Times New Roman"/>
                <w:szCs w:val="21"/>
              </w:rPr>
              <w:t>Target Organ Damages</w:t>
            </w:r>
          </w:p>
        </w:tc>
        <w:tc>
          <w:tcPr>
            <w:tcW w:w="379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14A29DC" w14:textId="77777777" w:rsidR="004B64D4" w:rsidRPr="007F6C5F" w:rsidRDefault="004B64D4" w:rsidP="001F5B7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6C5F">
              <w:rPr>
                <w:rFonts w:ascii="Times New Roman" w:hAnsi="Times New Roman" w:cs="Times New Roman"/>
                <w:szCs w:val="21"/>
              </w:rPr>
              <w:t>N (%)</w:t>
            </w:r>
          </w:p>
        </w:tc>
      </w:tr>
      <w:tr w:rsidR="004B64D4" w14:paraId="30897F3A" w14:textId="77777777" w:rsidTr="001F5B7E">
        <w:tc>
          <w:tcPr>
            <w:tcW w:w="3997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86E134" w14:textId="77777777" w:rsidR="004B64D4" w:rsidRPr="007F6C5F" w:rsidRDefault="004B64D4" w:rsidP="001F5B7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6C5F">
              <w:rPr>
                <w:rFonts w:ascii="Times New Roman" w:hAnsi="Times New Roman" w:cs="Times New Roman"/>
                <w:szCs w:val="21"/>
              </w:rPr>
              <w:t>Coronary artery disease</w:t>
            </w:r>
          </w:p>
        </w:tc>
        <w:tc>
          <w:tcPr>
            <w:tcW w:w="3799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7A3680" w14:textId="77777777" w:rsidR="004B64D4" w:rsidRPr="007F6C5F" w:rsidRDefault="004B64D4" w:rsidP="001F5B7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6C5F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7F6C5F">
              <w:rPr>
                <w:rFonts w:ascii="Times New Roman" w:hAnsi="Times New Roman" w:cs="Times New Roman"/>
                <w:szCs w:val="21"/>
              </w:rPr>
              <w:t>1 (52.04%)</w:t>
            </w:r>
          </w:p>
        </w:tc>
      </w:tr>
      <w:tr w:rsidR="004B64D4" w14:paraId="46EAE975" w14:textId="77777777" w:rsidTr="001F5B7E">
        <w:tc>
          <w:tcPr>
            <w:tcW w:w="3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E2ACCA" w14:textId="77777777" w:rsidR="004B64D4" w:rsidRPr="007F6C5F" w:rsidRDefault="004B64D4" w:rsidP="001F5B7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6C5F">
              <w:rPr>
                <w:rFonts w:ascii="Times New Roman" w:hAnsi="Times New Roman" w:cs="Times New Roman"/>
                <w:szCs w:val="21"/>
              </w:rPr>
              <w:t>Arrhythmia</w:t>
            </w:r>
          </w:p>
        </w:tc>
        <w:tc>
          <w:tcPr>
            <w:tcW w:w="37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0B7743" w14:textId="77777777" w:rsidR="004B64D4" w:rsidRPr="007F6C5F" w:rsidRDefault="004B64D4" w:rsidP="001F5B7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6C5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F6C5F">
              <w:rPr>
                <w:rFonts w:ascii="Times New Roman" w:hAnsi="Times New Roman" w:cs="Times New Roman"/>
                <w:szCs w:val="21"/>
              </w:rPr>
              <w:t>0 (30.61%)</w:t>
            </w:r>
          </w:p>
        </w:tc>
      </w:tr>
      <w:tr w:rsidR="004B64D4" w14:paraId="074E261E" w14:textId="77777777" w:rsidTr="001F5B7E">
        <w:tc>
          <w:tcPr>
            <w:tcW w:w="3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0AF61C" w14:textId="77777777" w:rsidR="004B64D4" w:rsidRPr="007F6C5F" w:rsidRDefault="004B64D4" w:rsidP="001F5B7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6C5F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7F6C5F">
              <w:rPr>
                <w:rFonts w:ascii="Times New Roman" w:hAnsi="Times New Roman" w:cs="Times New Roman"/>
                <w:szCs w:val="21"/>
              </w:rPr>
              <w:t>troke</w:t>
            </w:r>
          </w:p>
        </w:tc>
        <w:tc>
          <w:tcPr>
            <w:tcW w:w="37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906A62" w14:textId="77777777" w:rsidR="004B64D4" w:rsidRPr="007F6C5F" w:rsidRDefault="004B64D4" w:rsidP="001F5B7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6C5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F6C5F">
              <w:rPr>
                <w:rFonts w:ascii="Times New Roman" w:hAnsi="Times New Roman" w:cs="Times New Roman"/>
                <w:szCs w:val="21"/>
              </w:rPr>
              <w:t>8 (18.37%)</w:t>
            </w:r>
          </w:p>
        </w:tc>
      </w:tr>
      <w:tr w:rsidR="004B64D4" w14:paraId="43E644FE" w14:textId="77777777" w:rsidTr="001F5B7E">
        <w:tc>
          <w:tcPr>
            <w:tcW w:w="3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1911AE" w14:textId="77777777" w:rsidR="004B64D4" w:rsidRPr="007F6C5F" w:rsidRDefault="004B64D4" w:rsidP="001F5B7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6C5F">
              <w:rPr>
                <w:rFonts w:ascii="Times New Roman" w:hAnsi="Times New Roman" w:cs="Times New Roman"/>
                <w:szCs w:val="21"/>
              </w:rPr>
              <w:t>Peripheral vascular disease</w:t>
            </w:r>
          </w:p>
        </w:tc>
        <w:tc>
          <w:tcPr>
            <w:tcW w:w="37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C836AC" w14:textId="77777777" w:rsidR="004B64D4" w:rsidRPr="007F6C5F" w:rsidRDefault="004B64D4" w:rsidP="001F5B7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6C5F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7F6C5F">
              <w:rPr>
                <w:rFonts w:ascii="Times New Roman" w:hAnsi="Times New Roman" w:cs="Times New Roman"/>
                <w:szCs w:val="21"/>
              </w:rPr>
              <w:t xml:space="preserve"> (9.18%)</w:t>
            </w:r>
          </w:p>
        </w:tc>
      </w:tr>
      <w:tr w:rsidR="004B64D4" w14:paraId="724E2D6A" w14:textId="77777777" w:rsidTr="001F5B7E">
        <w:tc>
          <w:tcPr>
            <w:tcW w:w="3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F19C50" w14:textId="77777777" w:rsidR="004B64D4" w:rsidRPr="007F6C5F" w:rsidRDefault="004B64D4" w:rsidP="001F5B7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6C5F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F6C5F">
              <w:rPr>
                <w:rFonts w:ascii="Times New Roman" w:hAnsi="Times New Roman" w:cs="Times New Roman"/>
                <w:szCs w:val="21"/>
              </w:rPr>
              <w:t>hronic kidney disease</w:t>
            </w:r>
          </w:p>
        </w:tc>
        <w:tc>
          <w:tcPr>
            <w:tcW w:w="37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069350" w14:textId="77777777" w:rsidR="004B64D4" w:rsidRPr="007F6C5F" w:rsidRDefault="004B64D4" w:rsidP="001F5B7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F6C5F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F6C5F">
              <w:rPr>
                <w:rFonts w:ascii="Times New Roman" w:hAnsi="Times New Roman" w:cs="Times New Roman"/>
                <w:szCs w:val="21"/>
              </w:rPr>
              <w:t xml:space="preserve"> (4.08%)</w:t>
            </w:r>
          </w:p>
        </w:tc>
      </w:tr>
      <w:tr w:rsidR="004B64D4" w14:paraId="35E6BC3F" w14:textId="77777777" w:rsidTr="001F5B7E">
        <w:tc>
          <w:tcPr>
            <w:tcW w:w="3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31350B" w14:textId="77777777" w:rsidR="004B64D4" w:rsidRPr="007F6C5F" w:rsidRDefault="004B64D4" w:rsidP="001F5B7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iabetes</w:t>
            </w:r>
          </w:p>
        </w:tc>
        <w:tc>
          <w:tcPr>
            <w:tcW w:w="37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CCB273" w14:textId="77777777" w:rsidR="004B64D4" w:rsidRPr="007F6C5F" w:rsidRDefault="004B64D4" w:rsidP="001F5B7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 (22.45%)</w:t>
            </w:r>
          </w:p>
        </w:tc>
      </w:tr>
      <w:tr w:rsidR="004B64D4" w14:paraId="6C32508F" w14:textId="77777777" w:rsidTr="001F5B7E">
        <w:tc>
          <w:tcPr>
            <w:tcW w:w="3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6FD087E3" w14:textId="77777777" w:rsidR="004B64D4" w:rsidRDefault="004B64D4" w:rsidP="001F5B7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C51847">
              <w:rPr>
                <w:rFonts w:ascii="Times New Roman" w:hAnsi="Times New Roman" w:cs="Times New Roman"/>
                <w:szCs w:val="21"/>
              </w:rPr>
              <w:t>yperlipidemia</w:t>
            </w:r>
          </w:p>
        </w:tc>
        <w:tc>
          <w:tcPr>
            <w:tcW w:w="37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2DFA08DA" w14:textId="77777777" w:rsidR="004B64D4" w:rsidRDefault="004B64D4" w:rsidP="001F5B7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8 </w:t>
            </w:r>
            <w:r w:rsidRPr="007F6C5F">
              <w:rPr>
                <w:rFonts w:ascii="Times New Roman" w:hAnsi="Times New Roman" w:cs="Times New Roman"/>
                <w:szCs w:val="21"/>
              </w:rPr>
              <w:t>(18.37%)</w:t>
            </w:r>
          </w:p>
        </w:tc>
      </w:tr>
    </w:tbl>
    <w:p w14:paraId="7766FD14" w14:textId="77777777" w:rsidR="00F77963" w:rsidRPr="00C03F8F" w:rsidRDefault="00F77963" w:rsidP="00C03F8F"/>
    <w:sectPr w:rsidR="00F77963" w:rsidRPr="00C03F8F" w:rsidSect="00BC2D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49E7FC" w14:textId="77777777" w:rsidR="00C86048" w:rsidRDefault="00C86048" w:rsidP="00BC2D51">
      <w:r>
        <w:separator/>
      </w:r>
    </w:p>
  </w:endnote>
  <w:endnote w:type="continuationSeparator" w:id="0">
    <w:p w14:paraId="4E2D31D6" w14:textId="77777777" w:rsidR="00C86048" w:rsidRDefault="00C86048" w:rsidP="00BC2D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B2869C" w14:textId="77777777" w:rsidR="00C86048" w:rsidRDefault="00C86048" w:rsidP="00BC2D51">
      <w:r>
        <w:separator/>
      </w:r>
    </w:p>
  </w:footnote>
  <w:footnote w:type="continuationSeparator" w:id="0">
    <w:p w14:paraId="57F821F8" w14:textId="77777777" w:rsidR="00C86048" w:rsidRDefault="00C86048" w:rsidP="00BC2D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D15"/>
    <w:rsid w:val="00096DA7"/>
    <w:rsid w:val="000F445A"/>
    <w:rsid w:val="00114D15"/>
    <w:rsid w:val="001311E4"/>
    <w:rsid w:val="001D17EA"/>
    <w:rsid w:val="002145F8"/>
    <w:rsid w:val="00255205"/>
    <w:rsid w:val="002E52DE"/>
    <w:rsid w:val="003462C6"/>
    <w:rsid w:val="00390DFB"/>
    <w:rsid w:val="003A2483"/>
    <w:rsid w:val="003D2ED0"/>
    <w:rsid w:val="00410FFA"/>
    <w:rsid w:val="004260CE"/>
    <w:rsid w:val="004B4164"/>
    <w:rsid w:val="004B64D4"/>
    <w:rsid w:val="00517387"/>
    <w:rsid w:val="005E3A86"/>
    <w:rsid w:val="005E71A1"/>
    <w:rsid w:val="006F791B"/>
    <w:rsid w:val="00792028"/>
    <w:rsid w:val="00812C9D"/>
    <w:rsid w:val="009672FA"/>
    <w:rsid w:val="00983E62"/>
    <w:rsid w:val="00AE5E12"/>
    <w:rsid w:val="00B72C12"/>
    <w:rsid w:val="00B76548"/>
    <w:rsid w:val="00BC2D51"/>
    <w:rsid w:val="00BE55C2"/>
    <w:rsid w:val="00C03F8F"/>
    <w:rsid w:val="00C17FB6"/>
    <w:rsid w:val="00C408E2"/>
    <w:rsid w:val="00C43F7E"/>
    <w:rsid w:val="00C64841"/>
    <w:rsid w:val="00C86048"/>
    <w:rsid w:val="00D02812"/>
    <w:rsid w:val="00E02FEA"/>
    <w:rsid w:val="00E104CF"/>
    <w:rsid w:val="00E47DBE"/>
    <w:rsid w:val="00EE7918"/>
    <w:rsid w:val="00F024EC"/>
    <w:rsid w:val="00F77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85D4E9"/>
  <w15:chartTrackingRefBased/>
  <w15:docId w15:val="{6CED2F5B-0EBE-46E9-9C1D-CE4975DDC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E3A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2D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2D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2D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2D51"/>
    <w:rPr>
      <w:sz w:val="18"/>
      <w:szCs w:val="18"/>
    </w:rPr>
  </w:style>
  <w:style w:type="table" w:styleId="a7">
    <w:name w:val="Table Grid"/>
    <w:basedOn w:val="a1"/>
    <w:uiPriority w:val="39"/>
    <w:rsid w:val="005E3A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672F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672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k</cp:lastModifiedBy>
  <cp:revision>19</cp:revision>
  <dcterms:created xsi:type="dcterms:W3CDTF">2018-10-23T07:54:00Z</dcterms:created>
  <dcterms:modified xsi:type="dcterms:W3CDTF">2019-03-21T07:26:00Z</dcterms:modified>
</cp:coreProperties>
</file>